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E482BA" w14:textId="36B38DD9" w:rsidR="005B5965" w:rsidRPr="00CD3329" w:rsidRDefault="00880D96" w:rsidP="005B5965">
      <w:pPr>
        <w:spacing w:after="0" w:line="480" w:lineRule="auto"/>
        <w:textAlignment w:val="baseline"/>
        <w:rPr>
          <w:rFonts w:eastAsia="Times New Roman" w:cstheme="minorHAnsi"/>
          <w:b/>
          <w:bCs/>
          <w:lang w:val="en-US" w:eastAsia="en-GB"/>
        </w:rPr>
      </w:pPr>
      <w:r w:rsidRPr="00CD3329">
        <w:rPr>
          <w:rFonts w:eastAsia="Times New Roman" w:cstheme="minorHAnsi"/>
          <w:b/>
          <w:bCs/>
          <w:lang w:val="en-US" w:eastAsia="en-GB"/>
        </w:rPr>
        <w:t>Multimedia Appendix 1. Search strategy.</w:t>
      </w:r>
    </w:p>
    <w:tbl>
      <w:tblPr>
        <w:tblW w:w="963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0"/>
        <w:gridCol w:w="7532"/>
        <w:gridCol w:w="1559"/>
      </w:tblGrid>
      <w:tr w:rsidR="005B5965" w:rsidRPr="00700E48" w14:paraId="658BC7E9" w14:textId="77777777" w:rsidTr="00880D96"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77FA86" w14:textId="74324BF4" w:rsidR="005B5965" w:rsidRPr="00CD3329" w:rsidRDefault="00123D2E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S24</w:t>
            </w:r>
            <w:r w:rsidR="005B5965" w:rsidRPr="00CD3329">
              <w:rPr>
                <w:rFonts w:ascii="Calibri" w:eastAsia="Times New Roman" w:hAnsi="Calibri" w:cs="Calibri"/>
                <w:lang w:val="en-US" w:eastAsia="en-GB"/>
              </w:rPr>
              <w:t> </w:t>
            </w:r>
          </w:p>
        </w:tc>
        <w:tc>
          <w:tcPr>
            <w:tcW w:w="753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D2E888" w14:textId="71A234B4" w:rsidR="005B5965" w:rsidRPr="00CD3329" w:rsidRDefault="00123D2E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S7 AND S15 AND S22</w:t>
            </w:r>
            <w:r w:rsidR="005B5965" w:rsidRPr="00CD3329">
              <w:rPr>
                <w:rFonts w:ascii="Calibri" w:eastAsia="Times New Roman" w:hAnsi="Calibri" w:cs="Calibri"/>
                <w:lang w:val="en-US" w:eastAsia="en-GB"/>
              </w:rPr>
              <w:t> 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2F7AEE" w14:textId="25E0A1CC" w:rsidR="005B5965" w:rsidRPr="00CD3329" w:rsidRDefault="00123D2E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203</w:t>
            </w:r>
            <w:r w:rsidR="005B5965" w:rsidRPr="00CD3329">
              <w:rPr>
                <w:rFonts w:ascii="Calibri" w:eastAsia="Times New Roman" w:hAnsi="Calibri" w:cs="Calibri"/>
                <w:lang w:val="en-US" w:eastAsia="en-GB"/>
              </w:rPr>
              <w:t> </w:t>
            </w:r>
          </w:p>
        </w:tc>
      </w:tr>
      <w:tr w:rsidR="005B5965" w:rsidRPr="00700E48" w14:paraId="7A35B7B6" w14:textId="77777777" w:rsidTr="00880D96"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81327A" w14:textId="0050135C" w:rsidR="005B5965" w:rsidRPr="00CD3329" w:rsidRDefault="00123D2E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S23</w:t>
            </w:r>
            <w:r w:rsidR="005B5965" w:rsidRPr="00CD3329">
              <w:rPr>
                <w:rFonts w:ascii="Calibri" w:eastAsia="Times New Roman" w:hAnsi="Calibri" w:cs="Calibri"/>
                <w:lang w:val="en-US" w:eastAsia="en-GB"/>
              </w:rPr>
              <w:t> </w:t>
            </w:r>
          </w:p>
        </w:tc>
        <w:tc>
          <w:tcPr>
            <w:tcW w:w="7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7A3D52" w14:textId="6EDBDCCA" w:rsidR="005B5965" w:rsidRPr="00CD3329" w:rsidRDefault="00123D2E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 S7 AND S15 AND S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8F6C2C" w14:textId="1F7021DC" w:rsidR="005B5965" w:rsidRPr="00CD3329" w:rsidRDefault="00123D2E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217</w:t>
            </w:r>
            <w:r w:rsidR="005B5965" w:rsidRPr="00CD3329">
              <w:rPr>
                <w:rFonts w:ascii="Calibri" w:eastAsia="Times New Roman" w:hAnsi="Calibri" w:cs="Calibri"/>
                <w:lang w:val="en-US" w:eastAsia="en-GB"/>
              </w:rPr>
              <w:t> </w:t>
            </w:r>
          </w:p>
        </w:tc>
      </w:tr>
      <w:tr w:rsidR="005B5965" w:rsidRPr="00700E48" w14:paraId="3275DD52" w14:textId="77777777" w:rsidTr="00880D96"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D5B840" w14:textId="028BB49B" w:rsidR="005B5965" w:rsidRPr="00CD3329" w:rsidRDefault="00123D2E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S22</w:t>
            </w:r>
          </w:p>
        </w:tc>
        <w:tc>
          <w:tcPr>
            <w:tcW w:w="7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0A6843" w14:textId="187632FE" w:rsidR="005B5965" w:rsidRPr="00CD3329" w:rsidRDefault="00123D2E" w:rsidP="00CD3329">
            <w:pPr>
              <w:spacing w:after="0" w:line="36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CD3329">
              <w:rPr>
                <w:rFonts w:eastAsia="Times New Roman" w:cstheme="minorHAnsi"/>
                <w:lang w:val="en-US" w:eastAsia="en-GB"/>
              </w:rPr>
              <w:t>S16 OR S17 OR S18 OR S19 OR S20 OR S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4E934E" w14:textId="3617EE3F" w:rsidR="005B5965" w:rsidRPr="00CD3329" w:rsidRDefault="00123D2E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175, 658</w:t>
            </w:r>
          </w:p>
        </w:tc>
      </w:tr>
      <w:tr w:rsidR="005B5965" w:rsidRPr="00700E48" w14:paraId="5E485EA7" w14:textId="77777777" w:rsidTr="00880D96"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B85F4A" w14:textId="28FE9E61" w:rsidR="005B5965" w:rsidRPr="00CD3329" w:rsidRDefault="00123D2E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S21</w:t>
            </w:r>
            <w:r w:rsidR="005B5965" w:rsidRPr="00CD3329">
              <w:rPr>
                <w:rFonts w:ascii="Calibri" w:eastAsia="Times New Roman" w:hAnsi="Calibri" w:cs="Calibri"/>
                <w:lang w:val="en-US" w:eastAsia="en-GB"/>
              </w:rPr>
              <w:t> </w:t>
            </w:r>
          </w:p>
        </w:tc>
        <w:tc>
          <w:tcPr>
            <w:tcW w:w="7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2C852E" w14:textId="12036FC6" w:rsidR="005B5965" w:rsidRPr="00CD3329" w:rsidRDefault="00123D2E" w:rsidP="00CD3329">
            <w:pPr>
              <w:spacing w:after="0" w:line="36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CD3329">
              <w:rPr>
                <w:rFonts w:eastAsia="Times New Roman" w:cstheme="minorHAnsi"/>
                <w:lang w:val="en-US" w:eastAsia="en-GB"/>
              </w:rPr>
              <w:t xml:space="preserve">(MH </w:t>
            </w:r>
            <w:r w:rsidRPr="00CD3329">
              <w:rPr>
                <w:rFonts w:eastAsia="Times New Roman" w:cstheme="minorHAnsi"/>
                <w:lang w:val="en-US" w:eastAsia="en-GB"/>
              </w:rPr>
              <w:t>"</w:t>
            </w:r>
            <w:r w:rsidRPr="00CD3329">
              <w:rPr>
                <w:rFonts w:eastAsia="Times New Roman" w:cstheme="minorHAnsi"/>
                <w:lang w:val="en-US" w:eastAsia="en-GB"/>
              </w:rPr>
              <w:t>Students, Allied Health</w:t>
            </w:r>
            <w:r w:rsidRPr="00CD3329">
              <w:rPr>
                <w:rFonts w:eastAsia="Times New Roman" w:cstheme="minorHAnsi"/>
                <w:lang w:val="en-US" w:eastAsia="en-GB"/>
              </w:rPr>
              <w:t>"</w:t>
            </w:r>
            <w:r w:rsidRPr="00CD3329">
              <w:rPr>
                <w:rFonts w:eastAsia="Times New Roman" w:cstheme="minorHAnsi"/>
                <w:lang w:val="en-US" w:eastAsia="en-GB"/>
              </w:rPr>
              <w:t xml:space="preserve">) OR </w:t>
            </w:r>
            <w:r w:rsidRPr="00CD3329">
              <w:rPr>
                <w:rFonts w:eastAsia="Times New Roman" w:cstheme="minorHAnsi"/>
                <w:lang w:val="en-US" w:eastAsia="en-GB"/>
              </w:rPr>
              <w:t>"</w:t>
            </w:r>
            <w:r w:rsidRPr="00CD3329">
              <w:rPr>
                <w:rFonts w:eastAsia="Times New Roman" w:cstheme="minorHAnsi"/>
                <w:lang w:val="en-US" w:eastAsia="en-GB"/>
              </w:rPr>
              <w:t>student allied health</w:t>
            </w:r>
            <w:r w:rsidRPr="00CD3329">
              <w:rPr>
                <w:rFonts w:eastAsia="Times New Roman" w:cstheme="minorHAnsi"/>
                <w:lang w:val="en-US" w:eastAsia="en-GB"/>
              </w:rPr>
              <w:t>"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FE13BE" w14:textId="096FC097" w:rsidR="005B5965" w:rsidRPr="00CD3329" w:rsidRDefault="00123D2E" w:rsidP="00CD3329">
            <w:pPr>
              <w:spacing w:after="0" w:line="360" w:lineRule="auto"/>
              <w:textAlignment w:val="baseline"/>
              <w:rPr>
                <w:rFonts w:eastAsia="Times New Roman" w:cstheme="minorHAnsi"/>
                <w:lang w:val="en-US" w:eastAsia="en-GB"/>
              </w:rPr>
            </w:pPr>
            <w:r w:rsidRPr="00CD3329">
              <w:rPr>
                <w:rFonts w:eastAsia="Times New Roman" w:cstheme="minorHAnsi"/>
                <w:lang w:val="en-US" w:eastAsia="en-GB"/>
              </w:rPr>
              <w:t>2, 170</w:t>
            </w:r>
          </w:p>
        </w:tc>
      </w:tr>
      <w:tr w:rsidR="005B5965" w:rsidRPr="00700E48" w14:paraId="47C929B5" w14:textId="77777777" w:rsidTr="00880D96"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64059C" w14:textId="45E01B83" w:rsidR="005B5965" w:rsidRPr="00CD3329" w:rsidRDefault="00123D2E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S20</w:t>
            </w:r>
            <w:r w:rsidR="005B5965" w:rsidRPr="00CD3329">
              <w:rPr>
                <w:rFonts w:ascii="Calibri" w:eastAsia="Times New Roman" w:hAnsi="Calibri" w:cs="Calibri"/>
                <w:lang w:val="en-US" w:eastAsia="en-GB"/>
              </w:rPr>
              <w:t> </w:t>
            </w:r>
          </w:p>
        </w:tc>
        <w:tc>
          <w:tcPr>
            <w:tcW w:w="7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7FC74" w14:textId="549B20B3" w:rsidR="005B5965" w:rsidRPr="00CD3329" w:rsidRDefault="00123D2E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"third level education"</w:t>
            </w:r>
            <w:r w:rsidR="005B5965" w:rsidRPr="00CD3329">
              <w:rPr>
                <w:rFonts w:ascii="Calibri" w:eastAsia="Times New Roman" w:hAnsi="Calibri" w:cs="Calibri"/>
                <w:lang w:val="en-US"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DCAC41" w14:textId="7AB156DC" w:rsidR="005B5965" w:rsidRPr="00CD3329" w:rsidRDefault="00123D2E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24</w:t>
            </w:r>
            <w:r w:rsidR="005B5965" w:rsidRPr="00CD3329">
              <w:rPr>
                <w:rFonts w:ascii="Calibri" w:eastAsia="Times New Roman" w:hAnsi="Calibri" w:cs="Calibri"/>
                <w:lang w:val="en-US" w:eastAsia="en-GB"/>
              </w:rPr>
              <w:t> </w:t>
            </w:r>
          </w:p>
        </w:tc>
      </w:tr>
      <w:tr w:rsidR="005B5965" w:rsidRPr="00700E48" w14:paraId="5B6AB8FE" w14:textId="77777777" w:rsidTr="00880D96"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51D468" w14:textId="2FC788DA" w:rsidR="005B5965" w:rsidRPr="00CD3329" w:rsidRDefault="00123D2E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S19</w:t>
            </w:r>
            <w:r w:rsidR="005B5965" w:rsidRPr="00CD3329">
              <w:rPr>
                <w:rFonts w:ascii="Calibri" w:eastAsia="Times New Roman" w:hAnsi="Calibri" w:cs="Calibri"/>
                <w:lang w:val="en-US" w:eastAsia="en-GB"/>
              </w:rPr>
              <w:t> </w:t>
            </w:r>
          </w:p>
        </w:tc>
        <w:tc>
          <w:tcPr>
            <w:tcW w:w="7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4E507A" w14:textId="7698FFC1" w:rsidR="005B5965" w:rsidRPr="00CD3329" w:rsidRDefault="00123D2E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"tertiary education"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724917" w14:textId="762EA062" w:rsidR="005B5965" w:rsidRPr="00CD3329" w:rsidRDefault="00123D2E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817</w:t>
            </w:r>
            <w:r w:rsidR="005B5965" w:rsidRPr="00CD3329">
              <w:rPr>
                <w:rFonts w:ascii="Calibri" w:eastAsia="Times New Roman" w:hAnsi="Calibri" w:cs="Calibri"/>
                <w:lang w:val="en-US" w:eastAsia="en-GB"/>
              </w:rPr>
              <w:t> </w:t>
            </w:r>
          </w:p>
        </w:tc>
      </w:tr>
      <w:tr w:rsidR="005B5965" w:rsidRPr="00700E48" w14:paraId="4F047A55" w14:textId="77777777" w:rsidTr="00880D96"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47C69C" w14:textId="0F9DE126" w:rsidR="005B5965" w:rsidRPr="00CD3329" w:rsidRDefault="00123D2E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S18</w:t>
            </w:r>
            <w:r w:rsidR="005B5965" w:rsidRPr="00CD3329">
              <w:rPr>
                <w:rFonts w:ascii="Calibri" w:eastAsia="Times New Roman" w:hAnsi="Calibri" w:cs="Calibri"/>
                <w:lang w:val="en-US" w:eastAsia="en-GB"/>
              </w:rPr>
              <w:t> </w:t>
            </w:r>
          </w:p>
        </w:tc>
        <w:tc>
          <w:tcPr>
            <w:tcW w:w="7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9B1C72" w14:textId="0ED5A9AD" w:rsidR="005B5965" w:rsidRPr="00CD3329" w:rsidRDefault="005B5965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(MH "</w:t>
            </w:r>
            <w:r w:rsidR="00123D2E" w:rsidRPr="00CD3329">
              <w:rPr>
                <w:rFonts w:ascii="Calibri" w:eastAsia="Times New Roman" w:hAnsi="Calibri" w:cs="Calibri"/>
                <w:lang w:val="en-US" w:eastAsia="en-GB"/>
              </w:rPr>
              <w:t xml:space="preserve">Colleges and Universities") OR </w:t>
            </w:r>
            <w:r w:rsidR="00123D2E" w:rsidRPr="00CD3329">
              <w:rPr>
                <w:rFonts w:ascii="Calibri" w:eastAsia="Times New Roman" w:hAnsi="Calibri" w:cs="Calibri"/>
                <w:lang w:val="en-US" w:eastAsia="en-GB"/>
              </w:rPr>
              <w:t>"</w:t>
            </w:r>
            <w:r w:rsidR="00123D2E" w:rsidRPr="00CD3329">
              <w:rPr>
                <w:rFonts w:ascii="Calibri" w:eastAsia="Times New Roman" w:hAnsi="Calibri" w:cs="Calibri"/>
                <w:lang w:val="en-US" w:eastAsia="en-GB"/>
              </w:rPr>
              <w:t>university</w:t>
            </w:r>
            <w:r w:rsidR="004611F5" w:rsidRPr="00CD3329">
              <w:rPr>
                <w:rFonts w:ascii="Calibri" w:eastAsia="Times New Roman" w:hAnsi="Calibri" w:cs="Calibri"/>
                <w:lang w:val="en-US" w:eastAsia="en-GB"/>
              </w:rPr>
              <w:t>"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9F3016" w14:textId="0FB0BE8B" w:rsidR="005B5965" w:rsidRPr="00CD3329" w:rsidRDefault="00123D2E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164, 126</w:t>
            </w:r>
          </w:p>
        </w:tc>
      </w:tr>
      <w:tr w:rsidR="005B5965" w:rsidRPr="00700E48" w14:paraId="17EC53EA" w14:textId="77777777" w:rsidTr="00880D96"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D5ED83" w14:textId="0E00E860" w:rsidR="005B5965" w:rsidRPr="00CD3329" w:rsidRDefault="00123D2E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S17</w:t>
            </w:r>
            <w:r w:rsidR="005B5965" w:rsidRPr="00CD3329">
              <w:rPr>
                <w:rFonts w:ascii="Calibri" w:eastAsia="Times New Roman" w:hAnsi="Calibri" w:cs="Calibri"/>
                <w:lang w:val="en-US" w:eastAsia="en-GB"/>
              </w:rPr>
              <w:t> </w:t>
            </w:r>
          </w:p>
        </w:tc>
        <w:tc>
          <w:tcPr>
            <w:tcW w:w="7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05A43E" w14:textId="42EA5394" w:rsidR="005B5965" w:rsidRPr="00CD3329" w:rsidRDefault="00123D2E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"higher education institute"</w:t>
            </w:r>
            <w:r w:rsidR="005B5965" w:rsidRPr="00CD3329">
              <w:rPr>
                <w:rFonts w:ascii="Calibri" w:eastAsia="Times New Roman" w:hAnsi="Calibri" w:cs="Calibri"/>
                <w:lang w:val="en-US"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7A967F" w14:textId="7A0EC07E" w:rsidR="005B5965" w:rsidRPr="00CD3329" w:rsidRDefault="00123D2E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50</w:t>
            </w:r>
          </w:p>
        </w:tc>
      </w:tr>
      <w:tr w:rsidR="005B5965" w:rsidRPr="00700E48" w14:paraId="0404CD65" w14:textId="77777777" w:rsidTr="00880D96"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5C0050" w14:textId="7AB94269" w:rsidR="005B5965" w:rsidRPr="00CD3329" w:rsidRDefault="00123D2E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S16</w:t>
            </w:r>
            <w:r w:rsidR="005B5965" w:rsidRPr="00CD3329">
              <w:rPr>
                <w:rFonts w:ascii="Calibri" w:eastAsia="Times New Roman" w:hAnsi="Calibri" w:cs="Calibri"/>
                <w:lang w:val="en-US" w:eastAsia="en-GB"/>
              </w:rPr>
              <w:t> </w:t>
            </w:r>
          </w:p>
        </w:tc>
        <w:tc>
          <w:tcPr>
            <w:tcW w:w="7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84E1C4" w14:textId="020A4789" w:rsidR="005B5965" w:rsidRPr="00CD3329" w:rsidRDefault="00123D2E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"higher education</w:t>
            </w:r>
            <w:r w:rsidRPr="00CD3329">
              <w:rPr>
                <w:rFonts w:ascii="Calibri" w:eastAsia="Times New Roman" w:hAnsi="Calibri" w:cs="Calibri"/>
                <w:lang w:val="en-US" w:eastAsia="en-GB"/>
              </w:rPr>
              <w:t>"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D5FAD7" w14:textId="6EB0497B" w:rsidR="005B5965" w:rsidRPr="00CD3329" w:rsidRDefault="00123D2E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12, 116</w:t>
            </w:r>
            <w:r w:rsidR="005B5965" w:rsidRPr="00CD3329">
              <w:rPr>
                <w:rFonts w:ascii="Calibri" w:eastAsia="Times New Roman" w:hAnsi="Calibri" w:cs="Calibri"/>
                <w:lang w:val="en-US" w:eastAsia="en-GB"/>
              </w:rPr>
              <w:t> </w:t>
            </w:r>
          </w:p>
        </w:tc>
      </w:tr>
      <w:tr w:rsidR="005B5965" w:rsidRPr="00700E48" w14:paraId="3C2B8B33" w14:textId="77777777" w:rsidTr="00880D96"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485383" w14:textId="008ECD28" w:rsidR="005B5965" w:rsidRPr="00CD3329" w:rsidRDefault="00123D2E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S15</w:t>
            </w:r>
            <w:r w:rsidR="005B5965" w:rsidRPr="00CD3329">
              <w:rPr>
                <w:rFonts w:ascii="Calibri" w:eastAsia="Times New Roman" w:hAnsi="Calibri" w:cs="Calibri"/>
                <w:lang w:val="en-US" w:eastAsia="en-GB"/>
              </w:rPr>
              <w:t> </w:t>
            </w:r>
          </w:p>
        </w:tc>
        <w:tc>
          <w:tcPr>
            <w:tcW w:w="7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B8AECB" w14:textId="7867B15A" w:rsidR="005B5965" w:rsidRPr="00CD3329" w:rsidRDefault="00123D2E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S8 OR S9 OR S10 OR S11 OR S12 OR S13 OR S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16724C" w14:textId="71755A51" w:rsidR="005B5965" w:rsidRPr="00CD3329" w:rsidRDefault="00123D2E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113, 482</w:t>
            </w:r>
            <w:r w:rsidR="005B5965" w:rsidRPr="00CD3329">
              <w:rPr>
                <w:rFonts w:ascii="Calibri" w:eastAsia="Times New Roman" w:hAnsi="Calibri" w:cs="Calibri"/>
                <w:lang w:val="en-US" w:eastAsia="en-GB"/>
              </w:rPr>
              <w:t> </w:t>
            </w:r>
          </w:p>
        </w:tc>
      </w:tr>
      <w:tr w:rsidR="005B5965" w:rsidRPr="00700E48" w14:paraId="7D5A1E78" w14:textId="77777777" w:rsidTr="00880D96"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880934" w14:textId="1573A11F" w:rsidR="005B5965" w:rsidRPr="00CD3329" w:rsidRDefault="00123D2E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S14</w:t>
            </w:r>
            <w:r w:rsidR="005B5965" w:rsidRPr="00CD3329">
              <w:rPr>
                <w:rFonts w:ascii="Calibri" w:eastAsia="Times New Roman" w:hAnsi="Calibri" w:cs="Calibri"/>
                <w:lang w:val="en-US" w:eastAsia="en-GB"/>
              </w:rPr>
              <w:t> </w:t>
            </w:r>
          </w:p>
        </w:tc>
        <w:tc>
          <w:tcPr>
            <w:tcW w:w="7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D5FC64" w14:textId="6E7B6080" w:rsidR="005B5965" w:rsidRPr="00CD3329" w:rsidRDefault="00123D2E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"professions supplementary to medicine"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403C68" w14:textId="4B23435E" w:rsidR="005B5965" w:rsidRPr="00CD3329" w:rsidRDefault="009A58A9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>
              <w:rPr>
                <w:rFonts w:ascii="Calibri" w:eastAsia="Times New Roman" w:hAnsi="Calibri" w:cs="Calibri"/>
                <w:lang w:val="en-US" w:eastAsia="en-GB"/>
              </w:rPr>
              <w:t>24</w:t>
            </w:r>
          </w:p>
        </w:tc>
      </w:tr>
      <w:tr w:rsidR="005B5965" w:rsidRPr="00700E48" w14:paraId="4C3B1BDB" w14:textId="77777777" w:rsidTr="00880D96"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4FE6BF" w14:textId="6CE22857" w:rsidR="005B5965" w:rsidRPr="00CD3329" w:rsidRDefault="004611F5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S13</w:t>
            </w:r>
            <w:r w:rsidR="005B5965" w:rsidRPr="00CD3329">
              <w:rPr>
                <w:rFonts w:ascii="Calibri" w:eastAsia="Times New Roman" w:hAnsi="Calibri" w:cs="Calibri"/>
                <w:lang w:val="en-US" w:eastAsia="en-GB"/>
              </w:rPr>
              <w:t> </w:t>
            </w:r>
          </w:p>
        </w:tc>
        <w:tc>
          <w:tcPr>
            <w:tcW w:w="7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53D852" w14:textId="23B546E0" w:rsidR="005B5965" w:rsidRPr="00CD3329" w:rsidRDefault="004611F5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"</w:t>
            </w:r>
            <w:r w:rsidRPr="00CD3329">
              <w:rPr>
                <w:rFonts w:ascii="Calibri" w:eastAsia="Times New Roman" w:hAnsi="Calibri" w:cs="Calibri"/>
                <w:lang w:val="en-US" w:eastAsia="en-GB"/>
              </w:rPr>
              <w:t>professions allied</w:t>
            </w:r>
            <w:r w:rsidRPr="00CD3329">
              <w:rPr>
                <w:rFonts w:ascii="Calibri" w:eastAsia="Times New Roman" w:hAnsi="Calibri" w:cs="Calibri"/>
                <w:lang w:val="en-US" w:eastAsia="en-GB"/>
              </w:rPr>
              <w:t xml:space="preserve"> to medicine"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9E9EB3" w14:textId="72FD242F" w:rsidR="005B5965" w:rsidRPr="00CD3329" w:rsidRDefault="009A58A9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>
              <w:rPr>
                <w:rFonts w:ascii="Calibri" w:eastAsia="Times New Roman" w:hAnsi="Calibri" w:cs="Calibri"/>
                <w:lang w:val="en-US" w:eastAsia="en-GB"/>
              </w:rPr>
              <w:t>80</w:t>
            </w:r>
            <w:bookmarkStart w:id="0" w:name="_GoBack"/>
            <w:bookmarkEnd w:id="0"/>
          </w:p>
        </w:tc>
      </w:tr>
      <w:tr w:rsidR="005B5965" w:rsidRPr="00700E48" w14:paraId="574AFC38" w14:textId="77777777" w:rsidTr="00880D96"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A890CE" w14:textId="39EC26F1" w:rsidR="005B5965" w:rsidRPr="00CD3329" w:rsidRDefault="004611F5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S12</w:t>
            </w:r>
            <w:r w:rsidR="005B5965" w:rsidRPr="00CD3329">
              <w:rPr>
                <w:rFonts w:ascii="Calibri" w:eastAsia="Times New Roman" w:hAnsi="Calibri" w:cs="Calibri"/>
                <w:lang w:val="en-US" w:eastAsia="en-GB"/>
              </w:rPr>
              <w:t> </w:t>
            </w:r>
          </w:p>
        </w:tc>
        <w:tc>
          <w:tcPr>
            <w:tcW w:w="7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C7E60E" w14:textId="66059236" w:rsidR="005B5965" w:rsidRPr="00CD3329" w:rsidRDefault="004611F5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"</w:t>
            </w:r>
            <w:r w:rsidRPr="00CD3329">
              <w:rPr>
                <w:rFonts w:ascii="Calibri" w:eastAsia="Times New Roman" w:hAnsi="Calibri" w:cs="Calibri"/>
                <w:lang w:val="en-US" w:eastAsia="en-GB"/>
              </w:rPr>
              <w:t>health profession</w:t>
            </w:r>
            <w:r w:rsidRPr="00CD3329">
              <w:rPr>
                <w:rFonts w:ascii="Calibri" w:eastAsia="Times New Roman" w:hAnsi="Calibri" w:cs="Calibri"/>
                <w:lang w:val="en-US" w:eastAsia="en-GB"/>
              </w:rPr>
              <w:t>"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D1A244" w14:textId="04F843D3" w:rsidR="005B5965" w:rsidRPr="00CD3329" w:rsidRDefault="004611F5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57, 128</w:t>
            </w:r>
            <w:r w:rsidR="005B5965" w:rsidRPr="00CD3329">
              <w:rPr>
                <w:rFonts w:ascii="Calibri" w:eastAsia="Times New Roman" w:hAnsi="Calibri" w:cs="Calibri"/>
                <w:lang w:val="en-US" w:eastAsia="en-GB"/>
              </w:rPr>
              <w:t> </w:t>
            </w:r>
          </w:p>
        </w:tc>
      </w:tr>
      <w:tr w:rsidR="005B5965" w:rsidRPr="00700E48" w14:paraId="1728B9BA" w14:textId="77777777" w:rsidTr="00880D96"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BAD160" w14:textId="3A227CEE" w:rsidR="005B5965" w:rsidRPr="00CD3329" w:rsidRDefault="004611F5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S11</w:t>
            </w:r>
            <w:r w:rsidR="005B5965" w:rsidRPr="00CD3329">
              <w:rPr>
                <w:rFonts w:ascii="Calibri" w:eastAsia="Times New Roman" w:hAnsi="Calibri" w:cs="Calibri"/>
                <w:lang w:val="en-US" w:eastAsia="en-GB"/>
              </w:rPr>
              <w:t> </w:t>
            </w:r>
          </w:p>
        </w:tc>
        <w:tc>
          <w:tcPr>
            <w:tcW w:w="7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FF3256" w14:textId="6D755C21" w:rsidR="005B5965" w:rsidRPr="00CD3329" w:rsidRDefault="004611F5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"health occupation*</w:t>
            </w:r>
            <w:r w:rsidR="005B5965" w:rsidRPr="00CD3329">
              <w:rPr>
                <w:rFonts w:ascii="Calibri" w:eastAsia="Times New Roman" w:hAnsi="Calibri" w:cs="Calibri"/>
                <w:lang w:val="en-US" w:eastAsia="en-GB"/>
              </w:rPr>
              <w:t>"</w:t>
            </w:r>
            <w:r w:rsidRPr="00CD3329">
              <w:rPr>
                <w:rFonts w:ascii="Calibri" w:eastAsia="Times New Roman" w:hAnsi="Calibri" w:cs="Calibri"/>
                <w:lang w:val="en-US" w:eastAsia="en-GB"/>
              </w:rPr>
              <w:t xml:space="preserve"> OR (MH </w:t>
            </w:r>
            <w:r w:rsidRPr="00CD3329">
              <w:rPr>
                <w:rFonts w:ascii="Calibri" w:eastAsia="Times New Roman" w:hAnsi="Calibri" w:cs="Calibri"/>
                <w:lang w:val="en-US" w:eastAsia="en-GB"/>
              </w:rPr>
              <w:t>"</w:t>
            </w:r>
            <w:r w:rsidRPr="00CD3329">
              <w:rPr>
                <w:rFonts w:ascii="Calibri" w:eastAsia="Times New Roman" w:hAnsi="Calibri" w:cs="Calibri"/>
                <w:lang w:val="en-US" w:eastAsia="en-GB"/>
              </w:rPr>
              <w:t>Health Occupations</w:t>
            </w:r>
            <w:r w:rsidRPr="00CD3329">
              <w:rPr>
                <w:rFonts w:ascii="Calibri" w:eastAsia="Times New Roman" w:hAnsi="Calibri" w:cs="Calibri"/>
                <w:lang w:val="en-US" w:eastAsia="en-GB"/>
              </w:rPr>
              <w:t>"</w:t>
            </w:r>
            <w:r w:rsidR="005B5965" w:rsidRPr="00CD3329">
              <w:rPr>
                <w:rFonts w:ascii="Calibri" w:eastAsia="Times New Roman" w:hAnsi="Calibri" w:cs="Calibri"/>
                <w:lang w:val="en-US" w:eastAsia="en-GB"/>
              </w:rPr>
              <w:t>) 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3AB46D" w14:textId="3EE8C1F7" w:rsidR="005B5965" w:rsidRPr="00CD3329" w:rsidRDefault="004611F5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6, 427</w:t>
            </w:r>
            <w:r w:rsidR="005B5965" w:rsidRPr="00CD3329">
              <w:rPr>
                <w:rFonts w:ascii="Calibri" w:eastAsia="Times New Roman" w:hAnsi="Calibri" w:cs="Calibri"/>
                <w:lang w:val="en-US" w:eastAsia="en-GB"/>
              </w:rPr>
              <w:t> </w:t>
            </w:r>
          </w:p>
        </w:tc>
      </w:tr>
      <w:tr w:rsidR="005B5965" w:rsidRPr="00700E48" w14:paraId="436D4319" w14:textId="77777777" w:rsidTr="00880D96"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69DF6D" w14:textId="3A2A5C82" w:rsidR="005B5965" w:rsidRPr="00CD3329" w:rsidRDefault="004611F5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S10</w:t>
            </w:r>
            <w:r w:rsidR="005B5965" w:rsidRPr="00CD3329">
              <w:rPr>
                <w:rFonts w:ascii="Calibri" w:eastAsia="Times New Roman" w:hAnsi="Calibri" w:cs="Calibri"/>
                <w:lang w:val="en-US" w:eastAsia="en-GB"/>
              </w:rPr>
              <w:t> </w:t>
            </w:r>
          </w:p>
        </w:tc>
        <w:tc>
          <w:tcPr>
            <w:tcW w:w="7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AD1DAE" w14:textId="1AB30092" w:rsidR="005B5965" w:rsidRPr="00CD3329" w:rsidRDefault="004611F5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"</w:t>
            </w:r>
            <w:r w:rsidRPr="00CD3329">
              <w:rPr>
                <w:rFonts w:ascii="Calibri" w:eastAsia="Times New Roman" w:hAnsi="Calibri" w:cs="Calibri"/>
                <w:lang w:val="en-US" w:eastAsia="en-GB"/>
              </w:rPr>
              <w:t>interprofessional</w:t>
            </w:r>
            <w:r w:rsidRPr="00CD3329">
              <w:rPr>
                <w:rFonts w:ascii="Calibri" w:eastAsia="Times New Roman" w:hAnsi="Calibri" w:cs="Calibri"/>
                <w:lang w:val="en-US" w:eastAsia="en-GB"/>
              </w:rPr>
              <w:t>"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58882F" w14:textId="6B726228" w:rsidR="005B5965" w:rsidRPr="00CD3329" w:rsidRDefault="004611F5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37, 819</w:t>
            </w:r>
          </w:p>
        </w:tc>
      </w:tr>
      <w:tr w:rsidR="005B5965" w:rsidRPr="00700E48" w14:paraId="44740A79" w14:textId="77777777" w:rsidTr="00880D96"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B3EF9F" w14:textId="003ECA50" w:rsidR="005B5965" w:rsidRPr="00CD3329" w:rsidRDefault="004611F5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S9</w:t>
            </w:r>
            <w:r w:rsidR="005B5965" w:rsidRPr="00CD3329">
              <w:rPr>
                <w:rFonts w:ascii="Calibri" w:eastAsia="Times New Roman" w:hAnsi="Calibri" w:cs="Calibri"/>
                <w:lang w:val="en-US" w:eastAsia="en-GB"/>
              </w:rPr>
              <w:t> </w:t>
            </w:r>
          </w:p>
        </w:tc>
        <w:tc>
          <w:tcPr>
            <w:tcW w:w="7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FC82EC" w14:textId="0E1562B7" w:rsidR="005B5965" w:rsidRPr="00CD3329" w:rsidRDefault="005B5965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(MH "</w:t>
            </w:r>
            <w:r w:rsidR="004611F5" w:rsidRPr="00CD3329">
              <w:rPr>
                <w:rFonts w:ascii="Calibri" w:eastAsia="Times New Roman" w:hAnsi="Calibri" w:cs="Calibri"/>
                <w:lang w:val="en-US" w:eastAsia="en-GB"/>
              </w:rPr>
              <w:t>Allied Health Professions") OR "allied health profession"</w:t>
            </w:r>
            <w:r w:rsidRPr="00CD3329">
              <w:rPr>
                <w:rFonts w:ascii="Calibri" w:eastAsia="Times New Roman" w:hAnsi="Calibri" w:cs="Calibri"/>
                <w:lang w:val="en-US" w:eastAsia="en-GB"/>
              </w:rPr>
              <w:t> 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37819C" w14:textId="0418C531" w:rsidR="005B5965" w:rsidRPr="00CD3329" w:rsidRDefault="004611F5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3, 756</w:t>
            </w:r>
            <w:r w:rsidR="005B5965" w:rsidRPr="00CD3329">
              <w:rPr>
                <w:rFonts w:ascii="Calibri" w:eastAsia="Times New Roman" w:hAnsi="Calibri" w:cs="Calibri"/>
                <w:lang w:val="en-US" w:eastAsia="en-GB"/>
              </w:rPr>
              <w:t> </w:t>
            </w:r>
          </w:p>
        </w:tc>
      </w:tr>
      <w:tr w:rsidR="005B5965" w:rsidRPr="00700E48" w14:paraId="311ED398" w14:textId="77777777" w:rsidTr="00880D96"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C2A4C4" w14:textId="0F145DAB" w:rsidR="005B5965" w:rsidRPr="00CD3329" w:rsidRDefault="004611F5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S8</w:t>
            </w:r>
            <w:r w:rsidR="005B5965" w:rsidRPr="00CD3329">
              <w:rPr>
                <w:rFonts w:ascii="Calibri" w:eastAsia="Times New Roman" w:hAnsi="Calibri" w:cs="Calibri"/>
                <w:lang w:val="en-US" w:eastAsia="en-GB"/>
              </w:rPr>
              <w:t> </w:t>
            </w:r>
          </w:p>
        </w:tc>
        <w:tc>
          <w:tcPr>
            <w:tcW w:w="7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37C0C0" w14:textId="02A37764" w:rsidR="005B5965" w:rsidRPr="00CD3329" w:rsidRDefault="004611F5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"</w:t>
            </w:r>
            <w:r w:rsidRPr="00CD3329">
              <w:rPr>
                <w:rFonts w:ascii="Calibri" w:eastAsia="Times New Roman" w:hAnsi="Calibri" w:cs="Calibri"/>
                <w:lang w:val="en-US" w:eastAsia="en-GB"/>
              </w:rPr>
              <w:t>allied health</w:t>
            </w:r>
            <w:r w:rsidRPr="00CD3329">
              <w:rPr>
                <w:rFonts w:ascii="Calibri" w:eastAsia="Times New Roman" w:hAnsi="Calibri" w:cs="Calibri"/>
                <w:lang w:val="en-US" w:eastAsia="en-GB"/>
              </w:rPr>
              <w:t>"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EA85E1" w14:textId="75B3AE7A" w:rsidR="005B5965" w:rsidRPr="00CD3329" w:rsidRDefault="004611F5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22, 786</w:t>
            </w:r>
          </w:p>
        </w:tc>
      </w:tr>
      <w:tr w:rsidR="005B5965" w:rsidRPr="00700E48" w14:paraId="768C93B9" w14:textId="77777777" w:rsidTr="00880D96"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A8334E" w14:textId="24E5A964" w:rsidR="005B5965" w:rsidRPr="00CD3329" w:rsidRDefault="004611F5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S7</w:t>
            </w:r>
            <w:r w:rsidR="005B5965" w:rsidRPr="00CD3329">
              <w:rPr>
                <w:rFonts w:ascii="Calibri" w:eastAsia="Times New Roman" w:hAnsi="Calibri" w:cs="Calibri"/>
                <w:lang w:val="en-US" w:eastAsia="en-GB"/>
              </w:rPr>
              <w:t> </w:t>
            </w:r>
          </w:p>
        </w:tc>
        <w:tc>
          <w:tcPr>
            <w:tcW w:w="7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C4FCF1" w14:textId="6D02221F" w:rsidR="005B5965" w:rsidRPr="00CD3329" w:rsidRDefault="004611F5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S1 OR S2 OR S3 OR S4 OR S5 OR S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289FF1" w14:textId="5F8C80F5" w:rsidR="005B5965" w:rsidRPr="00CD3329" w:rsidRDefault="004611F5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3, 462</w:t>
            </w:r>
            <w:r w:rsidR="005B5965" w:rsidRPr="00CD3329">
              <w:rPr>
                <w:rFonts w:ascii="Calibri" w:eastAsia="Times New Roman" w:hAnsi="Calibri" w:cs="Calibri"/>
                <w:lang w:val="en-US" w:eastAsia="en-GB"/>
              </w:rPr>
              <w:t> </w:t>
            </w:r>
          </w:p>
        </w:tc>
      </w:tr>
      <w:tr w:rsidR="005B5965" w:rsidRPr="00700E48" w14:paraId="67116FB7" w14:textId="77777777" w:rsidTr="00880D96"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0C22BC" w14:textId="32ED887B" w:rsidR="005B5965" w:rsidRPr="00CD3329" w:rsidRDefault="004611F5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S6</w:t>
            </w:r>
            <w:r w:rsidR="005B5965" w:rsidRPr="00CD3329">
              <w:rPr>
                <w:rFonts w:ascii="Calibri" w:eastAsia="Times New Roman" w:hAnsi="Calibri" w:cs="Calibri"/>
                <w:lang w:val="en-US" w:eastAsia="en-GB"/>
              </w:rPr>
              <w:t> </w:t>
            </w:r>
          </w:p>
        </w:tc>
        <w:tc>
          <w:tcPr>
            <w:tcW w:w="7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9D49F6" w14:textId="7E777981" w:rsidR="005B5965" w:rsidRPr="00CD3329" w:rsidRDefault="005B5965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(MH "</w:t>
            </w:r>
            <w:r w:rsidR="004611F5" w:rsidRPr="00CD3329">
              <w:rPr>
                <w:rFonts w:ascii="Calibri" w:eastAsia="Times New Roman" w:hAnsi="Calibri" w:cs="Calibri"/>
                <w:lang w:val="en-US" w:eastAsia="en-GB"/>
              </w:rPr>
              <w:t>Service Learning") OR "service learning*</w:t>
            </w:r>
            <w:r w:rsidRPr="00CD3329">
              <w:rPr>
                <w:rFonts w:ascii="Calibri" w:eastAsia="Times New Roman" w:hAnsi="Calibri" w:cs="Calibri"/>
                <w:lang w:val="en-US" w:eastAsia="en-GB"/>
              </w:rPr>
              <w:t>") 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2B16AB" w14:textId="6933004D" w:rsidR="005B5965" w:rsidRPr="00CD3329" w:rsidRDefault="004611F5" w:rsidP="00CD3329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1, 829</w:t>
            </w:r>
          </w:p>
        </w:tc>
      </w:tr>
      <w:tr w:rsidR="00CD3329" w:rsidRPr="00700E48" w14:paraId="7CE2B548" w14:textId="77777777" w:rsidTr="00880D96"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4D3C1A3" w14:textId="12C7CDFA" w:rsidR="00CD3329" w:rsidRPr="00CD3329" w:rsidRDefault="00CD3329" w:rsidP="00CD3329">
            <w:pPr>
              <w:spacing w:after="0" w:line="360" w:lineRule="auto"/>
              <w:textAlignment w:val="baseline"/>
              <w:rPr>
                <w:rFonts w:ascii="Calibri" w:eastAsia="Times New Roman" w:hAnsi="Calibri" w:cs="Calibri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S5</w:t>
            </w:r>
          </w:p>
        </w:tc>
        <w:tc>
          <w:tcPr>
            <w:tcW w:w="7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AB87A62" w14:textId="2CAC68C7" w:rsidR="00CD3329" w:rsidRPr="00CD3329" w:rsidRDefault="00CD3329" w:rsidP="00CD3329">
            <w:pPr>
              <w:spacing w:after="0" w:line="360" w:lineRule="auto"/>
              <w:textAlignment w:val="baseline"/>
              <w:rPr>
                <w:rFonts w:ascii="Calibri" w:eastAsia="Times New Roman" w:hAnsi="Calibri" w:cs="Calibri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"student group"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23BD837" w14:textId="099F0EB1" w:rsidR="00CD3329" w:rsidRPr="00CD3329" w:rsidRDefault="00CD3329" w:rsidP="00CD3329">
            <w:pPr>
              <w:spacing w:after="0" w:line="360" w:lineRule="auto"/>
              <w:textAlignment w:val="baseline"/>
              <w:rPr>
                <w:rFonts w:ascii="Calibri" w:eastAsia="Times New Roman" w:hAnsi="Calibri" w:cs="Calibri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814</w:t>
            </w:r>
          </w:p>
        </w:tc>
      </w:tr>
      <w:tr w:rsidR="00CD3329" w:rsidRPr="00700E48" w14:paraId="729928A6" w14:textId="77777777" w:rsidTr="00880D96"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42095E3" w14:textId="4B925BE6" w:rsidR="00CD3329" w:rsidRPr="00CD3329" w:rsidRDefault="00CD3329" w:rsidP="00CD3329">
            <w:pPr>
              <w:spacing w:after="0" w:line="360" w:lineRule="auto"/>
              <w:textAlignment w:val="baseline"/>
              <w:rPr>
                <w:rFonts w:ascii="Calibri" w:eastAsia="Times New Roman" w:hAnsi="Calibri" w:cs="Calibri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S4</w:t>
            </w:r>
          </w:p>
        </w:tc>
        <w:tc>
          <w:tcPr>
            <w:tcW w:w="7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22E6F3" w14:textId="546DD7E9" w:rsidR="00CD3329" w:rsidRPr="00CD3329" w:rsidRDefault="00CD3329" w:rsidP="00CD3329">
            <w:pPr>
              <w:spacing w:after="0" w:line="360" w:lineRule="auto"/>
              <w:textAlignment w:val="baseline"/>
              <w:rPr>
                <w:rFonts w:ascii="Calibri" w:eastAsia="Times New Roman" w:hAnsi="Calibri" w:cs="Calibri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"</w:t>
            </w:r>
            <w:r w:rsidRPr="00CD3329">
              <w:rPr>
                <w:rFonts w:ascii="Calibri" w:eastAsia="Times New Roman" w:hAnsi="Calibri" w:cs="Calibri"/>
                <w:lang w:val="en-US" w:eastAsia="en-GB"/>
              </w:rPr>
              <w:t>student clinic</w:t>
            </w:r>
            <w:r w:rsidRPr="00CD3329">
              <w:rPr>
                <w:rFonts w:ascii="Calibri" w:eastAsia="Times New Roman" w:hAnsi="Calibri" w:cs="Calibri"/>
                <w:lang w:val="en-US" w:eastAsia="en-GB"/>
              </w:rPr>
              <w:t>"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02EF0B" w14:textId="00B8834C" w:rsidR="00CD3329" w:rsidRPr="00CD3329" w:rsidRDefault="00CD3329" w:rsidP="00CD3329">
            <w:pPr>
              <w:spacing w:after="0" w:line="360" w:lineRule="auto"/>
              <w:textAlignment w:val="baseline"/>
              <w:rPr>
                <w:rFonts w:ascii="Calibri" w:eastAsia="Times New Roman" w:hAnsi="Calibri" w:cs="Calibri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736</w:t>
            </w:r>
          </w:p>
        </w:tc>
      </w:tr>
      <w:tr w:rsidR="00CD3329" w:rsidRPr="00700E48" w14:paraId="00EE21BC" w14:textId="77777777" w:rsidTr="00880D96"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024AE81" w14:textId="0BA840FD" w:rsidR="00CD3329" w:rsidRPr="00CD3329" w:rsidRDefault="00CD3329" w:rsidP="00CD3329">
            <w:pPr>
              <w:spacing w:after="0" w:line="360" w:lineRule="auto"/>
              <w:textAlignment w:val="baseline"/>
              <w:rPr>
                <w:rFonts w:ascii="Calibri" w:eastAsia="Times New Roman" w:hAnsi="Calibri" w:cs="Calibri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S3</w:t>
            </w:r>
          </w:p>
        </w:tc>
        <w:tc>
          <w:tcPr>
            <w:tcW w:w="7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A4742C2" w14:textId="58B8B07E" w:rsidR="00CD3329" w:rsidRPr="00CD3329" w:rsidRDefault="00CD3329" w:rsidP="00CD3329">
            <w:pPr>
              <w:spacing w:after="0" w:line="360" w:lineRule="auto"/>
              <w:textAlignment w:val="baseline"/>
              <w:rPr>
                <w:rFonts w:ascii="Calibri" w:eastAsia="Times New Roman" w:hAnsi="Calibri" w:cs="Calibri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"</w:t>
            </w:r>
            <w:r w:rsidRPr="00CD3329">
              <w:rPr>
                <w:rFonts w:ascii="Calibri" w:eastAsia="Times New Roman" w:hAnsi="Calibri" w:cs="Calibri"/>
                <w:lang w:val="en-US" w:eastAsia="en-GB"/>
              </w:rPr>
              <w:t>student facilitated clinic</w:t>
            </w:r>
            <w:r w:rsidRPr="00CD3329">
              <w:rPr>
                <w:rFonts w:ascii="Calibri" w:eastAsia="Times New Roman" w:hAnsi="Calibri" w:cs="Calibri"/>
                <w:lang w:val="en-US" w:eastAsia="en-GB"/>
              </w:rPr>
              <w:t>"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D8F9A6" w14:textId="4057B68D" w:rsidR="00CD3329" w:rsidRPr="00CD3329" w:rsidRDefault="00CD3329" w:rsidP="00CD3329">
            <w:pPr>
              <w:spacing w:after="0" w:line="360" w:lineRule="auto"/>
              <w:textAlignment w:val="baseline"/>
              <w:rPr>
                <w:rFonts w:ascii="Calibri" w:eastAsia="Times New Roman" w:hAnsi="Calibri" w:cs="Calibri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0</w:t>
            </w:r>
          </w:p>
        </w:tc>
      </w:tr>
      <w:tr w:rsidR="00CD3329" w:rsidRPr="00700E48" w14:paraId="3F68A6CE" w14:textId="77777777" w:rsidTr="00880D96"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F3B56A1" w14:textId="13A8982F" w:rsidR="00CD3329" w:rsidRPr="00CD3329" w:rsidRDefault="00CD3329" w:rsidP="00CD3329">
            <w:pPr>
              <w:spacing w:after="0" w:line="360" w:lineRule="auto"/>
              <w:textAlignment w:val="baseline"/>
              <w:rPr>
                <w:rFonts w:ascii="Calibri" w:eastAsia="Times New Roman" w:hAnsi="Calibri" w:cs="Calibri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S2</w:t>
            </w:r>
          </w:p>
        </w:tc>
        <w:tc>
          <w:tcPr>
            <w:tcW w:w="7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772944" w14:textId="4B839A71" w:rsidR="00CD3329" w:rsidRPr="00CD3329" w:rsidRDefault="00CD3329" w:rsidP="00CD3329">
            <w:pPr>
              <w:spacing w:after="0" w:line="360" w:lineRule="auto"/>
              <w:textAlignment w:val="baseline"/>
              <w:rPr>
                <w:rFonts w:ascii="Calibri" w:eastAsia="Times New Roman" w:hAnsi="Calibri" w:cs="Calibri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"</w:t>
            </w:r>
            <w:r w:rsidRPr="00CD3329">
              <w:rPr>
                <w:rFonts w:ascii="Calibri" w:eastAsia="Times New Roman" w:hAnsi="Calibri" w:cs="Calibri"/>
                <w:lang w:val="en-US" w:eastAsia="en-GB"/>
              </w:rPr>
              <w:t>student run clinic</w:t>
            </w:r>
            <w:r w:rsidRPr="00CD3329">
              <w:rPr>
                <w:rFonts w:ascii="Calibri" w:eastAsia="Times New Roman" w:hAnsi="Calibri" w:cs="Calibri"/>
                <w:lang w:val="en-US" w:eastAsia="en-GB"/>
              </w:rPr>
              <w:t>"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076FA2F" w14:textId="3AD60191" w:rsidR="00CD3329" w:rsidRPr="00CD3329" w:rsidRDefault="00CD3329" w:rsidP="00CD3329">
            <w:pPr>
              <w:spacing w:after="0" w:line="360" w:lineRule="auto"/>
              <w:textAlignment w:val="baseline"/>
              <w:rPr>
                <w:rFonts w:ascii="Calibri" w:eastAsia="Times New Roman" w:hAnsi="Calibri" w:cs="Calibri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77</w:t>
            </w:r>
          </w:p>
        </w:tc>
      </w:tr>
      <w:tr w:rsidR="00CD3329" w:rsidRPr="00700E48" w14:paraId="67B144A9" w14:textId="77777777" w:rsidTr="00880D96"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621E412" w14:textId="09D65655" w:rsidR="00CD3329" w:rsidRPr="00CD3329" w:rsidRDefault="00CD3329" w:rsidP="00CD3329">
            <w:pPr>
              <w:spacing w:after="0" w:line="360" w:lineRule="auto"/>
              <w:textAlignment w:val="baseline"/>
              <w:rPr>
                <w:rFonts w:ascii="Calibri" w:eastAsia="Times New Roman" w:hAnsi="Calibri" w:cs="Calibri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S1</w:t>
            </w:r>
          </w:p>
        </w:tc>
        <w:tc>
          <w:tcPr>
            <w:tcW w:w="7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D374747" w14:textId="675A8DB8" w:rsidR="00CD3329" w:rsidRPr="00CD3329" w:rsidRDefault="00CD3329" w:rsidP="00CD3329">
            <w:pPr>
              <w:spacing w:after="0" w:line="360" w:lineRule="auto"/>
              <w:textAlignment w:val="baseline"/>
              <w:rPr>
                <w:rFonts w:ascii="Calibri" w:eastAsia="Times New Roman" w:hAnsi="Calibri" w:cs="Calibri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"student</w:t>
            </w:r>
            <w:r w:rsidRPr="00CD3329">
              <w:rPr>
                <w:rFonts w:ascii="Calibri" w:eastAsia="Times New Roman" w:hAnsi="Calibri" w:cs="Calibri"/>
                <w:lang w:val="en-US" w:eastAsia="en-GB"/>
              </w:rPr>
              <w:t xml:space="preserve"> led clinic</w:t>
            </w:r>
            <w:r w:rsidRPr="00CD3329">
              <w:rPr>
                <w:rFonts w:ascii="Calibri" w:eastAsia="Times New Roman" w:hAnsi="Calibri" w:cs="Calibri"/>
                <w:lang w:val="en-US" w:eastAsia="en-GB"/>
              </w:rPr>
              <w:t>"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CB6463C" w14:textId="2D718C57" w:rsidR="00CD3329" w:rsidRPr="00CD3329" w:rsidRDefault="00CD3329" w:rsidP="00CD3329">
            <w:pPr>
              <w:spacing w:after="0" w:line="360" w:lineRule="auto"/>
              <w:textAlignment w:val="baseline"/>
              <w:rPr>
                <w:rFonts w:ascii="Calibri" w:eastAsia="Times New Roman" w:hAnsi="Calibri" w:cs="Calibri"/>
                <w:lang w:val="en-US" w:eastAsia="en-GB"/>
              </w:rPr>
            </w:pPr>
            <w:r w:rsidRPr="00CD3329">
              <w:rPr>
                <w:rFonts w:ascii="Calibri" w:eastAsia="Times New Roman" w:hAnsi="Calibri" w:cs="Calibri"/>
                <w:lang w:val="en-US" w:eastAsia="en-GB"/>
              </w:rPr>
              <w:t>45</w:t>
            </w:r>
          </w:p>
        </w:tc>
      </w:tr>
    </w:tbl>
    <w:p w14:paraId="7FE3EC1C" w14:textId="6EE4E5CA" w:rsidR="0067150B" w:rsidRPr="005B5965" w:rsidRDefault="007C6F8C" w:rsidP="005B5965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en-GB"/>
        </w:rPr>
      </w:pPr>
      <w:r>
        <w:rPr>
          <w:rFonts w:ascii="Calibri" w:eastAsia="Times New Roman" w:hAnsi="Calibri" w:cs="Calibri"/>
          <w:lang w:val="en-US" w:eastAsia="en-GB"/>
        </w:rPr>
        <w:t xml:space="preserve">Note: </w:t>
      </w:r>
      <w:r w:rsidR="005B5965" w:rsidRPr="00700E48">
        <w:rPr>
          <w:rFonts w:ascii="Calibri" w:eastAsia="Times New Roman" w:hAnsi="Calibri" w:cs="Calibri"/>
          <w:lang w:val="en-US" w:eastAsia="en-GB"/>
        </w:rPr>
        <w:t>This search was run on CI</w:t>
      </w:r>
      <w:r w:rsidR="00CD3329">
        <w:rPr>
          <w:rFonts w:ascii="Calibri" w:eastAsia="Times New Roman" w:hAnsi="Calibri" w:cs="Calibri"/>
          <w:lang w:val="en-US" w:eastAsia="en-GB"/>
        </w:rPr>
        <w:t>NAHL (via Ebsco) on 29 February, 2024</w:t>
      </w:r>
      <w:r w:rsidR="005B5965" w:rsidRPr="00700E48">
        <w:rPr>
          <w:rFonts w:ascii="Calibri" w:eastAsia="Times New Roman" w:hAnsi="Calibri" w:cs="Calibri"/>
          <w:lang w:val="en-US" w:eastAsia="en-GB"/>
        </w:rPr>
        <w:t>.</w:t>
      </w:r>
    </w:p>
    <w:sectPr w:rsidR="0067150B" w:rsidRPr="005B5965" w:rsidSect="00880D96">
      <w:pgSz w:w="12240" w:h="15840"/>
      <w:pgMar w:top="95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965"/>
    <w:rsid w:val="00123D2E"/>
    <w:rsid w:val="004611F5"/>
    <w:rsid w:val="005B5965"/>
    <w:rsid w:val="0067150B"/>
    <w:rsid w:val="007C6F8C"/>
    <w:rsid w:val="00880D96"/>
    <w:rsid w:val="009A58A9"/>
    <w:rsid w:val="00CD3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0EAE1"/>
  <w15:chartTrackingRefBased/>
  <w15:docId w15:val="{B2AD3559-C1AD-4122-9E35-2D757CBBC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5965"/>
    <w:rPr>
      <w:rFonts w:eastAsiaTheme="minorEastAsia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7B6674358744458EB7FC36A8785413" ma:contentTypeVersion="16" ma:contentTypeDescription="Create a new document." ma:contentTypeScope="" ma:versionID="59d35403c6becd336c15778ae276ca72">
  <xsd:schema xmlns:xsd="http://www.w3.org/2001/XMLSchema" xmlns:xs="http://www.w3.org/2001/XMLSchema" xmlns:p="http://schemas.microsoft.com/office/2006/metadata/properties" xmlns:ns3="e3e24593-b83d-4573-a3da-39096282b77c" xmlns:ns4="46191735-ca07-4c55-aced-584a2f7ea516" targetNamespace="http://schemas.microsoft.com/office/2006/metadata/properties" ma:root="true" ma:fieldsID="5726b1199c65e018012351ca9fd59e44" ns3:_="" ns4:_="">
    <xsd:import namespace="e3e24593-b83d-4573-a3da-39096282b77c"/>
    <xsd:import namespace="46191735-ca07-4c55-aced-584a2f7ea51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e24593-b83d-4573-a3da-39096282b7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191735-ca07-4c55-aced-584a2f7ea51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1121E1C-FC1F-485C-8894-5669AD56CA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e24593-b83d-4573-a3da-39096282b77c"/>
    <ds:schemaRef ds:uri="46191735-ca07-4c55-aced-584a2f7ea5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9F17965-8EB3-4E1F-8F1A-5047EF0920B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7CAA1AD-56B8-4A63-86A5-C6ACBC633D06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46191735-ca07-4c55-aced-584a2f7ea516"/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e3e24593-b83d-4573-a3da-39096282b77c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ini</dc:creator>
  <cp:keywords/>
  <dc:description/>
  <cp:lastModifiedBy>Robertson, Sandra</cp:lastModifiedBy>
  <cp:revision>2</cp:revision>
  <dcterms:created xsi:type="dcterms:W3CDTF">2024-02-29T11:32:00Z</dcterms:created>
  <dcterms:modified xsi:type="dcterms:W3CDTF">2024-02-29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55fb89-86ea-480d-b908-edf74583d4f7</vt:lpwstr>
  </property>
  <property fmtid="{D5CDD505-2E9C-101B-9397-08002B2CF9AE}" pid="3" name="ContentTypeId">
    <vt:lpwstr>0x010100677B6674358744458EB7FC36A8785413</vt:lpwstr>
  </property>
</Properties>
</file>